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S1 Table.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Models generated for each studied temporal range and each AIC and ΔAIC value (the table continues in the next page). Bold italic models indicate the selected model for each period.</w:t>
      </w:r>
    </w:p>
    <w:tbl>
      <w:tblPr>
        <w:tblW w:w="8080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27"/>
        <w:gridCol w:w="4549"/>
        <w:gridCol w:w="696"/>
        <w:gridCol w:w="708"/>
      </w:tblGrid>
      <w:tr>
        <w:trPr>
          <w:trHeight w:val="22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0"/>
                <w:szCs w:val="10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0"/>
                <w:szCs w:val="10"/>
                <w:lang w:val="en-GB" w:eastAsia="pt-PT"/>
              </w:rPr>
              <w:t>Model code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0"/>
                <w:szCs w:val="10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0"/>
                <w:szCs w:val="10"/>
                <w:lang w:val="en-GB" w:eastAsia="pt-PT"/>
              </w:rPr>
              <w:t>Variable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10"/>
                <w:szCs w:val="10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0"/>
                <w:szCs w:val="10"/>
                <w:lang w:val="en-GB" w:eastAsia="pt-PT"/>
              </w:rPr>
              <w:t>AI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0"/>
                <w:szCs w:val="10"/>
                <w:lang w:eastAsia="pt-PT"/>
              </w:rPr>
              <w:t>Δ</w:t>
            </w:r>
            <w:r>
              <w:rPr>
                <w:rFonts w:eastAsia="Times New Roman" w:cs="Times New Roman" w:ascii="Times New Roman" w:hAnsi="Times New Roman"/>
                <w:b/>
                <w:bCs/>
                <w:sz w:val="10"/>
                <w:szCs w:val="10"/>
                <w:lang w:val="en-GB" w:eastAsia="pt-PT"/>
              </w:rPr>
              <w:t>AIC</w:t>
            </w:r>
          </w:p>
        </w:tc>
      </w:tr>
      <w:tr>
        <w:trPr>
          <w:trHeight w:val="227" w:hRule="atLeast"/>
        </w:trPr>
        <w:tc>
          <w:tcPr>
            <w:tcW w:w="80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0"/>
                <w:szCs w:val="10"/>
                <w:lang w:val="en-GB" w:eastAsia="pt-PT"/>
              </w:rPr>
              <w:t>80_90</w:t>
            </w:r>
          </w:p>
        </w:tc>
      </w:tr>
      <w:tr>
        <w:trPr>
          <w:trHeight w:val="22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GB" w:eastAsia="pt-PT"/>
              </w:rPr>
              <w:t>MAnthrGeo_80_90_a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GB" w:eastAsia="pt-PT"/>
              </w:rPr>
              <w:t>MeanAltit+WUrban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GB" w:eastAsia="pt-PT"/>
              </w:rPr>
              <w:t>297.9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GB" w:eastAsia="pt-PT"/>
              </w:rPr>
              <w:t>108.79</w:t>
            </w:r>
          </w:p>
        </w:tc>
      </w:tr>
      <w:tr>
        <w:trPr>
          <w:trHeight w:val="22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GB" w:eastAsia="pt-PT"/>
              </w:rPr>
              <w:t>MClim_80_90_a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Δ</w:t>
            </w: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GB" w:eastAsia="pt-PT"/>
              </w:rPr>
              <w:t>T90_80+</w:t>
            </w: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Δ</w:t>
            </w: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GB" w:eastAsia="pt-PT"/>
              </w:rPr>
              <w:t>R90_8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GB" w:eastAsia="pt-PT"/>
              </w:rPr>
              <w:t>2</w:t>
            </w: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89.5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100.34</w:t>
            </w:r>
          </w:p>
        </w:tc>
      </w:tr>
      <w:tr>
        <w:trPr>
          <w:trHeight w:val="22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MClim_80_90_b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ΔR90_8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288.5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99.40</w:t>
            </w:r>
          </w:p>
        </w:tc>
      </w:tr>
      <w:tr>
        <w:trPr>
          <w:trHeight w:val="22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MLUChanges_80_90_a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WOpenArea+ClosedPond+WForest+WScrub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250.3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61.22</w:t>
            </w:r>
          </w:p>
        </w:tc>
      </w:tr>
      <w:tr>
        <w:trPr>
          <w:trHeight w:val="22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MLUChanges_80_90_b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ClosedPond+WForest+WScrub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251.0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234.06</w:t>
            </w:r>
          </w:p>
        </w:tc>
      </w:tr>
      <w:tr>
        <w:trPr>
          <w:trHeight w:val="22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MAnthrGeoClim_80_90_a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pt-PT"/>
              </w:rPr>
              <w:t>MeanAltit+WUrban+ΔT90_80+ΔR90_8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249.9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60.80</w:t>
            </w:r>
          </w:p>
        </w:tc>
      </w:tr>
      <w:tr>
        <w:trPr>
          <w:trHeight w:val="22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MAnthrGeoClim_80_90_b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MeanAltit+WUrban+ΔR90_8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248.0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58.91</w:t>
            </w:r>
          </w:p>
        </w:tc>
      </w:tr>
      <w:tr>
        <w:trPr>
          <w:trHeight w:val="22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MAnthrGeoClim_80_90_c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WUrban+ΔR90_8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251.7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62.59</w:t>
            </w:r>
          </w:p>
        </w:tc>
      </w:tr>
      <w:tr>
        <w:trPr>
          <w:trHeight w:val="22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MAnthrGeoLUChanges__80_90_a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pt-PT"/>
              </w:rPr>
              <w:t>MeanAltit+WUrban+WForest+WScrub+WOpenArea+WClosedAread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203.3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14.23</w:t>
            </w:r>
          </w:p>
        </w:tc>
      </w:tr>
      <w:tr>
        <w:trPr>
          <w:trHeight w:val="22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MAnthrGeoLUChanges__80_90_b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pt-PT"/>
              </w:rPr>
              <w:t>WUrban+WForest+WScrub+WOpenArea+WClosedAread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221.7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32.55</w:t>
            </w:r>
          </w:p>
        </w:tc>
      </w:tr>
      <w:tr>
        <w:trPr>
          <w:trHeight w:val="22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MClimLUChanges_80_90_a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pt-PT"/>
              </w:rPr>
              <w:t>ΔT90_80+ΔR90_80+WForest+WScrub+WOpenArea+WClosedAread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214.5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25.36</w:t>
            </w:r>
          </w:p>
        </w:tc>
      </w:tr>
      <w:tr>
        <w:trPr>
          <w:trHeight w:val="22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MClimLUChanges_80_90_b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pt-PT"/>
              </w:rPr>
              <w:t>ΔT90_80+ΔR90_80+WForest+WScrub+WClosedAread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212.5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23.39</w:t>
            </w:r>
          </w:p>
        </w:tc>
      </w:tr>
      <w:tr>
        <w:trPr>
          <w:trHeight w:val="22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MClimLUChanges_80_90_c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pt-PT"/>
              </w:rPr>
              <w:t>ΔR90_80+WForest+WScrub+WClosedAread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214.0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24.92</w:t>
            </w:r>
          </w:p>
        </w:tc>
      </w:tr>
      <w:tr>
        <w:trPr>
          <w:trHeight w:val="22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MGlobal_80_90a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pt-PT"/>
              </w:rPr>
              <w:t>MeanAltit+WUrban+WForest+WScrub+WOpenArea+WClosedArea+ΔT90_80+ΔR90_8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189.7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0.54</w:t>
            </w:r>
          </w:p>
        </w:tc>
      </w:tr>
      <w:tr>
        <w:trPr>
          <w:trHeight w:val="22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10"/>
                <w:szCs w:val="10"/>
                <w:lang w:eastAsia="pt-PT"/>
              </w:rPr>
              <w:t>MGlobal_80_90b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10"/>
                <w:szCs w:val="10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10"/>
                <w:szCs w:val="10"/>
                <w:lang w:val="en-US" w:eastAsia="pt-PT"/>
              </w:rPr>
              <w:t>MeanAltit+WUrban+WForest+WScrub+WOpenArea+WClosedArea+ΔR90_8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10"/>
                <w:szCs w:val="10"/>
                <w:lang w:eastAsia="pt-PT"/>
              </w:rPr>
              <w:t>189.1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10"/>
                <w:szCs w:val="10"/>
                <w:lang w:eastAsia="pt-PT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MGlobal_80_90c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pt-PT"/>
              </w:rPr>
              <w:t>WUrban+WForest+WScrub+WOpenArea+WClosedArea+ΔR90_8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190.9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1.81</w:t>
            </w:r>
          </w:p>
        </w:tc>
      </w:tr>
      <w:tr>
        <w:trPr>
          <w:trHeight w:val="227" w:hRule="atLeast"/>
        </w:trPr>
        <w:tc>
          <w:tcPr>
            <w:tcW w:w="80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0"/>
                <w:szCs w:val="10"/>
                <w:lang w:eastAsia="pt-PT"/>
              </w:rPr>
              <w:t>90_00</w:t>
            </w:r>
          </w:p>
        </w:tc>
      </w:tr>
      <w:tr>
        <w:trPr>
          <w:trHeight w:val="22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MAnthrGeo_90_00_a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pt-PT"/>
              </w:rPr>
              <w:t>MeanAltit+WUrban+Road2Pond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403.4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88.54</w:t>
            </w:r>
          </w:p>
        </w:tc>
      </w:tr>
      <w:tr>
        <w:trPr>
          <w:trHeight w:val="22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MAnthrGeo_90_00_b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pt-PT"/>
              </w:rPr>
              <w:t>MeanAltit+Road2Pond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401.9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87.04</w:t>
            </w:r>
          </w:p>
        </w:tc>
      </w:tr>
      <w:tr>
        <w:trPr>
          <w:trHeight w:val="22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MClim_90_00_a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ΔT00_90+ΔR00_9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417.6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102.80</w:t>
            </w:r>
          </w:p>
        </w:tc>
      </w:tr>
      <w:tr>
        <w:trPr>
          <w:trHeight w:val="22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MClim_90_00_b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ΔT00_9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419.5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104.65</w:t>
            </w:r>
          </w:p>
        </w:tc>
      </w:tr>
      <w:tr>
        <w:trPr>
          <w:trHeight w:val="22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MLUChanges_90_00_a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pt-PT"/>
              </w:rPr>
              <w:t>WOpenArea+WClosedArea+WForest+WScrub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395.7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80.85</w:t>
            </w:r>
          </w:p>
        </w:tc>
      </w:tr>
      <w:tr>
        <w:trPr>
          <w:trHeight w:val="22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MLUChanges_90_00_b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pt-PT"/>
              </w:rPr>
              <w:t>WClosedArea+WForest+WScrub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395.3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80.53</w:t>
            </w:r>
          </w:p>
        </w:tc>
      </w:tr>
      <w:tr>
        <w:trPr>
          <w:trHeight w:val="22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MLUChanges_90_00_c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pt-PT"/>
              </w:rPr>
              <w:t>WClosedArea+WFores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399.2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84.36</w:t>
            </w:r>
          </w:p>
        </w:tc>
      </w:tr>
      <w:tr>
        <w:trPr>
          <w:trHeight w:val="22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MAnthrGeoClim_90_00_a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pt-PT"/>
              </w:rPr>
              <w:t>MeanAltit+WUrban+Road2Pond+ΔT00_90+ΔR00_9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341.6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26.81</w:t>
            </w:r>
          </w:p>
        </w:tc>
      </w:tr>
      <w:tr>
        <w:trPr>
          <w:trHeight w:val="22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MAnthrGeoClim_90_00_b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pt-PT"/>
              </w:rPr>
              <w:t>MeanAltit+WUrban+Road2Pond+ΔT00_9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344.3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29.51</w:t>
            </w:r>
          </w:p>
        </w:tc>
      </w:tr>
      <w:tr>
        <w:trPr>
          <w:trHeight w:val="22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MAnthrGeoClim_90_00_c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pt-PT"/>
              </w:rPr>
              <w:t>MeanAltit+Road2Pond+ΔT00_9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344.8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30.03</w:t>
            </w:r>
          </w:p>
        </w:tc>
      </w:tr>
      <w:tr>
        <w:trPr>
          <w:trHeight w:val="22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MAnthrGeoClim_90_00_d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pt-PT"/>
              </w:rPr>
              <w:t>MeanAltit+ΔT00_9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35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37.14</w:t>
            </w:r>
          </w:p>
        </w:tc>
      </w:tr>
      <w:tr>
        <w:trPr>
          <w:trHeight w:val="22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MAnthrGeoLUChanges__90_00_a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pt-PT"/>
              </w:rPr>
              <w:t>MeanAltit+WUrban+Road2Pond+WOpenArea+WClosedArea+WForest+WScrub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351.7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36.92</w:t>
            </w:r>
          </w:p>
        </w:tc>
      </w:tr>
      <w:tr>
        <w:trPr>
          <w:trHeight w:val="22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MAnthrGeoLUChanges__90_00_b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pt-PT"/>
              </w:rPr>
              <w:t>MeanAltit+WUrban+WOpenArea+WClosedArea+WForest+WScrub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349.8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35.02</w:t>
            </w:r>
          </w:p>
        </w:tc>
      </w:tr>
      <w:tr>
        <w:trPr>
          <w:trHeight w:val="22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MClimLUChanges_90_00_a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pt-PT"/>
              </w:rPr>
              <w:t>ΔT00_90+ΔR00_90+WForest+WScrub+WOpenArea+WClosedArea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371.6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56.75</w:t>
            </w:r>
          </w:p>
        </w:tc>
      </w:tr>
      <w:tr>
        <w:trPr>
          <w:trHeight w:val="22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MClimLUChanges_90_00_b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pt-PT"/>
              </w:rPr>
              <w:t>ΔT00_90+WForest+WScrub+WOpenArea+WClosedArea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369.9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55.12</w:t>
            </w:r>
          </w:p>
        </w:tc>
      </w:tr>
      <w:tr>
        <w:trPr>
          <w:trHeight w:val="22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MClimLUChanges_90_00_c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pt-PT"/>
              </w:rPr>
              <w:t>ΔT00_90+WForest+WOpenArea+WClosedArea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370.2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55.37</w:t>
            </w:r>
          </w:p>
        </w:tc>
      </w:tr>
      <w:tr>
        <w:trPr>
          <w:trHeight w:val="22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MClimLUChanges_90_00_d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pt-PT"/>
              </w:rPr>
              <w:t>ΔT00_90+WForest+WClosedArea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375.0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60.17</w:t>
            </w:r>
          </w:p>
        </w:tc>
      </w:tr>
      <w:tr>
        <w:trPr>
          <w:trHeight w:val="22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10"/>
                <w:szCs w:val="10"/>
                <w:lang w:eastAsia="pt-PT"/>
              </w:rPr>
              <w:t>MGlobal_90_00a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10"/>
                <w:szCs w:val="10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10"/>
                <w:szCs w:val="10"/>
                <w:lang w:val="en-US" w:eastAsia="pt-PT"/>
              </w:rPr>
              <w:t>MeanAltit+WUrban+Road2Pond+ΔT00_90+ΔR00_90+WOpenArea+WClosedArea+WForest+WScrub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10"/>
                <w:szCs w:val="10"/>
                <w:lang w:eastAsia="pt-PT"/>
              </w:rPr>
              <w:t>314.8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10"/>
                <w:szCs w:val="10"/>
                <w:lang w:eastAsia="pt-PT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MGlobal_90_00b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pt-PT"/>
              </w:rPr>
              <w:t>MeanAltit+WUrban+ΔT00_90+ΔR00_90+WOpenArea+WClosedArea+WForest+WScrub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315.3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0.46</w:t>
            </w:r>
          </w:p>
        </w:tc>
      </w:tr>
      <w:tr>
        <w:trPr>
          <w:trHeight w:val="22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MGlobal_90_00c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pt-PT"/>
              </w:rPr>
              <w:t>MeanAltit+WUrban+ΔT00_90+WOpenArea+WClosedArea+WForest+WScrub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315.4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0.61</w:t>
            </w:r>
          </w:p>
        </w:tc>
      </w:tr>
      <w:tr>
        <w:trPr>
          <w:trHeight w:val="22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MGlobal_90_00d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pt-PT"/>
              </w:rPr>
              <w:t>MeanAltit+WUrban+ΔT00_90+WOpenArea+WClosedArea+WScrub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321.3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6.51</w:t>
            </w:r>
          </w:p>
        </w:tc>
      </w:tr>
      <w:tr>
        <w:trPr>
          <w:trHeight w:val="227" w:hRule="atLeast"/>
        </w:trPr>
        <w:tc>
          <w:tcPr>
            <w:tcW w:w="80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0"/>
                <w:szCs w:val="10"/>
                <w:lang w:eastAsia="pt-PT"/>
              </w:rPr>
              <w:t>2000_2010</w:t>
            </w:r>
          </w:p>
        </w:tc>
      </w:tr>
      <w:tr>
        <w:trPr>
          <w:trHeight w:val="22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MAnthrGeo__00_10_a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pt-PT"/>
              </w:rPr>
              <w:t>MeanAltit+WUrban+Road3Pond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535.2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125.15</w:t>
            </w:r>
          </w:p>
        </w:tc>
      </w:tr>
      <w:tr>
        <w:trPr>
          <w:trHeight w:val="22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MClim_00_10_a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pt-PT"/>
              </w:rPr>
              <w:t>ΔT10_00+ΔR10_0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474.0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64.02</w:t>
            </w:r>
          </w:p>
        </w:tc>
      </w:tr>
      <w:tr>
        <w:trPr>
          <w:trHeight w:val="22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MClim_00_10_b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ΔT10_0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472.4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62.42</w:t>
            </w:r>
          </w:p>
        </w:tc>
      </w:tr>
      <w:tr>
        <w:trPr>
          <w:trHeight w:val="22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MLUChanges_00_10_a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pt-PT"/>
              </w:rPr>
              <w:t>WScrub+WForest+WCrop+WClosedArea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544.7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134.72</w:t>
            </w:r>
          </w:p>
        </w:tc>
      </w:tr>
      <w:tr>
        <w:trPr>
          <w:trHeight w:val="22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MLUChanges_00_10_b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pt-PT"/>
              </w:rPr>
              <w:t>WScrub+WForest+WClosedArea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551.2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141.23</w:t>
            </w:r>
          </w:p>
        </w:tc>
      </w:tr>
      <w:tr>
        <w:trPr>
          <w:trHeight w:val="22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MAnthrGeoClim_00_10_a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pt-PT"/>
              </w:rPr>
              <w:t>MeanAltit+WUrban+Road3Pond+ΔT10_00+ΔR10_0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439.2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29.23</w:t>
            </w:r>
          </w:p>
        </w:tc>
      </w:tr>
      <w:tr>
        <w:trPr>
          <w:trHeight w:val="22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MAnthrGeoClim_00_10_b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pt-PT"/>
              </w:rPr>
              <w:t>MeanAltit+WUrban+ΔT10_00+ΔR10_0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437.9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27.89</w:t>
            </w:r>
          </w:p>
        </w:tc>
      </w:tr>
      <w:tr>
        <w:trPr>
          <w:trHeight w:val="22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MAnthrGeoClim_00_10_c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pt-PT"/>
              </w:rPr>
              <w:t>MeanAltit+WUrban+ΔT10_0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437.3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27.27</w:t>
            </w:r>
          </w:p>
        </w:tc>
      </w:tr>
      <w:tr>
        <w:trPr>
          <w:trHeight w:val="22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MAnthrGeoClim_00_10_d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pt-PT"/>
              </w:rPr>
              <w:t>MeanAltit+ΔT10_0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452.2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42.24</w:t>
            </w:r>
          </w:p>
        </w:tc>
      </w:tr>
      <w:tr>
        <w:trPr>
          <w:trHeight w:val="22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MAnthrGeoLUChanges__00_10_a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pt-PT"/>
              </w:rPr>
              <w:t>MeanAltit+WUrban+Road3Pond+WClosedArea+WCrop+WForest+WScrub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504.8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94.78</w:t>
            </w:r>
          </w:p>
        </w:tc>
      </w:tr>
      <w:tr>
        <w:trPr>
          <w:trHeight w:val="22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MAnthrGeoLUChanges__00_10_b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pt-PT"/>
              </w:rPr>
              <w:t>MeanAltit+WUrban+Road3Pond+WClosedArea+WForest+WScrub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504.6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94.55</w:t>
            </w:r>
          </w:p>
        </w:tc>
      </w:tr>
      <w:tr>
        <w:trPr>
          <w:trHeight w:val="22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MAnthrGeoLUChanges__00_10_c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pt-PT"/>
              </w:rPr>
              <w:t>MeanAltit+WUrban+Road3Pond+WClosedArea+WFores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519.9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109.85</w:t>
            </w:r>
          </w:p>
        </w:tc>
      </w:tr>
      <w:tr>
        <w:trPr>
          <w:trHeight w:val="22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MClimLUChanges_00_10_a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pt-PT"/>
              </w:rPr>
              <w:t>ΔT10_00+ΔR10_00+WForest+WScrub+WCrop+WClosedArea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441.2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31.17</w:t>
            </w:r>
          </w:p>
        </w:tc>
      </w:tr>
      <w:tr>
        <w:trPr>
          <w:trHeight w:val="22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MClimLUChanges_00_10_b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pt-PT"/>
              </w:rPr>
              <w:t>ΔT10_00+WForest+WScrub+WCrop+WClosedArea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439.9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29.92</w:t>
            </w:r>
          </w:p>
        </w:tc>
      </w:tr>
      <w:tr>
        <w:trPr>
          <w:trHeight w:val="22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MClimLUChanges_00_10_c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pt-PT"/>
              </w:rPr>
              <w:t>ΔT10_00+WForest+WScrub+WClosedArea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444.5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34.48</w:t>
            </w:r>
          </w:p>
        </w:tc>
      </w:tr>
      <w:tr>
        <w:trPr>
          <w:trHeight w:val="22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MGlobal_00_10a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pt-PT"/>
              </w:rPr>
              <w:t>MeanAltit+WUrban+Road3Pond+WClosedArea+WCrop+WForest+WScrub+ΔT10_00+ΔR10_0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414.9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4.94</w:t>
            </w:r>
          </w:p>
        </w:tc>
      </w:tr>
      <w:tr>
        <w:trPr>
          <w:trHeight w:val="22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MGlobal_00_10b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pt-PT"/>
              </w:rPr>
              <w:t>MeanAltit+WUrban+WClosedArea+WCrop+WForest+WScrub+ΔT10_00+ΔR10_0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413.0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2.99</w:t>
            </w:r>
          </w:p>
        </w:tc>
      </w:tr>
      <w:tr>
        <w:trPr>
          <w:trHeight w:val="22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MGlobal_00_10c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pt-PT"/>
              </w:rPr>
              <w:t>MeanAltit+WClosedArea+WCrop+WForest+WScrub+ΔT10_00+ΔR10_0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411.1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1.05</w:t>
            </w:r>
          </w:p>
        </w:tc>
      </w:tr>
      <w:tr>
        <w:trPr>
          <w:trHeight w:val="22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10"/>
                <w:szCs w:val="10"/>
                <w:lang w:eastAsia="pt-PT"/>
              </w:rPr>
              <w:t>MGlobal_00_10d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10"/>
                <w:szCs w:val="10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10"/>
                <w:szCs w:val="10"/>
                <w:lang w:val="en-US" w:eastAsia="pt-PT"/>
              </w:rPr>
              <w:t>MeanAltit+WClosedArea+WCrop+WForest+WScrub+ΔT10_0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10"/>
                <w:szCs w:val="10"/>
                <w:lang w:eastAsia="pt-PT"/>
              </w:rPr>
              <w:t>410.0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10"/>
                <w:szCs w:val="10"/>
                <w:lang w:eastAsia="pt-PT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MGlobal_00_10e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pt-PT"/>
              </w:rPr>
              <w:t>MeanAltit+WClosedArea+WForest+WScrub+ΔT10_0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416.6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pt-PT"/>
              </w:rPr>
              <w:t>6.56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418" w:right="1416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5T18:35:00Z</dcterms:created>
  <dc:creator>Tânia Barros</dc:creator>
  <dc:description/>
  <cp:keywords/>
  <dc:language>en-US</dc:language>
  <cp:lastModifiedBy>Sarah Wade</cp:lastModifiedBy>
  <dcterms:modified xsi:type="dcterms:W3CDTF">2015-07-15T18:35:00Z</dcterms:modified>
  <cp:revision>2</cp:revision>
  <dc:subject/>
  <dc:title/>
</cp:coreProperties>
</file>